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Oligos used:</w:t>
      </w:r>
    </w:p>
    <w:p>
      <w:pPr>
        <w:pStyle w:val="Normal"/>
        <w:spacing w:lineRule="auto" w:line="480"/>
        <w:rPr/>
      </w:pPr>
      <w:r>
        <w:rPr>
          <w:lang w:val="de-DE"/>
        </w:rPr>
        <w:t>Underline: RNA;</w:t>
        <w:tab/>
        <w:t>p.: 5</w:t>
      </w:r>
      <w:r>
        <w:rPr>
          <w:rFonts w:eastAsia="AdvTimes-b;方正舒体"/>
        </w:rPr>
        <w:t>'</w:t>
      </w:r>
      <w:r>
        <w:rPr>
          <w:lang w:val="de-DE"/>
        </w:rPr>
        <w:t xml:space="preserve"> phosphate; -x: 3</w:t>
      </w:r>
      <w:r>
        <w:rPr>
          <w:rFonts w:eastAsia="AdvTimes-b;方正舒体"/>
        </w:rPr>
        <w:t>'</w:t>
      </w:r>
      <w:r>
        <w:rPr>
          <w:lang w:val="de-DE"/>
        </w:rPr>
        <w:t>-DMT</w:t>
      </w:r>
    </w:p>
    <w:p>
      <w:pPr>
        <w:pStyle w:val="Normal"/>
        <w:spacing w:lineRule="auto" w:line="480"/>
        <w:rPr/>
      </w:pPr>
      <w:r>
        <w:rPr/>
        <w:t>&gt;5AD6; 5</w:t>
      </w:r>
      <w:r>
        <w:rPr>
          <w:rFonts w:eastAsia="AdvTimes-b;方正舒体"/>
        </w:rPr>
        <w:t>'</w:t>
      </w:r>
      <w:r>
        <w:rPr/>
        <w:t xml:space="preserve"> adaptor</w:t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GGAGUAGCAUGCGUGACGAAAA</w:t>
      </w:r>
    </w:p>
    <w:p>
      <w:pPr>
        <w:pStyle w:val="Normal"/>
        <w:spacing w:lineRule="auto" w:line="480"/>
        <w:rPr/>
      </w:pPr>
      <w:r>
        <w:rPr/>
        <w:t>&gt;3AD6; 3</w:t>
      </w:r>
      <w:r>
        <w:rPr>
          <w:rFonts w:eastAsia="AdvTimes-b;方正舒体"/>
        </w:rPr>
        <w:t>'</w:t>
      </w:r>
      <w:r>
        <w:rPr/>
        <w:t xml:space="preserve"> adaptor</w:t>
      </w:r>
    </w:p>
    <w:p>
      <w:pPr>
        <w:pStyle w:val="Normal"/>
        <w:spacing w:lineRule="auto" w:line="480"/>
        <w:rPr/>
      </w:pPr>
      <w:r>
        <w:rPr/>
        <w:t>p.</w:t>
      </w:r>
      <w:r>
        <w:rPr>
          <w:u w:val="single"/>
        </w:rPr>
        <w:t>UUUU</w:t>
      </w:r>
      <w:r>
        <w:rPr/>
        <w:t>GACCACGAGCTCACAGGG-x</w:t>
      </w:r>
    </w:p>
    <w:p>
      <w:pPr>
        <w:pStyle w:val="Normal"/>
        <w:spacing w:lineRule="auto" w:line="480"/>
        <w:rPr/>
      </w:pPr>
      <w:r>
        <w:rPr/>
        <w:t>&gt;5CD6; 5</w:t>
      </w:r>
      <w:r>
        <w:rPr>
          <w:rFonts w:eastAsia="AdvTimes-b;方正舒体"/>
        </w:rPr>
        <w:t>'</w:t>
      </w:r>
      <w:r>
        <w:rPr/>
        <w:t xml:space="preserve"> PCR primer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GGAGTAGCATGCGTGACGAAA</w:t>
      </w:r>
    </w:p>
    <w:p>
      <w:pPr>
        <w:pStyle w:val="Normal"/>
        <w:spacing w:lineRule="auto" w:line="480"/>
        <w:rPr/>
      </w:pPr>
      <w:r>
        <w:rPr>
          <w:lang w:val="fr-FR"/>
        </w:rPr>
        <w:t>&gt;3RT6; 3</w:t>
      </w:r>
      <w:r>
        <w:rPr>
          <w:rFonts w:eastAsia="AdvTimes-b;方正舒体"/>
        </w:rPr>
        <w:t>'</w:t>
      </w:r>
      <w:r>
        <w:rPr>
          <w:lang w:val="fr-FR"/>
        </w:rPr>
        <w:t xml:space="preserve"> reverse transcption &amp; PCR primer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CCCTGTGAGCTCGTGGTCAA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T7P-3AD2</w:t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/>
        </w:rPr>
        <w:t>5</w:t>
      </w:r>
      <w:r>
        <w:rPr>
          <w:rFonts w:eastAsia="AdvTimes-b;方正舒体"/>
        </w:rPr>
        <w:t>'</w:t>
      </w:r>
      <w:r>
        <w:rPr>
          <w:lang w:val="fr-FR" w:eastAsia="zh-CN"/>
        </w:rPr>
        <w:t>-GG</w:t>
      </w:r>
      <w:r>
        <w:rPr>
          <w:lang w:val="fr-FR"/>
        </w:rPr>
        <w:t>CCAGTGAATTCTAATACGACTCACTATAGGGAGGCGGCCCTGTGAGCT</w:t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  <w:t>CG</w:t>
      </w:r>
      <w:r>
        <w:rPr>
          <w:lang w:val="fr-FR"/>
        </w:rPr>
        <w:t xml:space="preserve"> TGGTCAA-3</w:t>
      </w:r>
      <w:r>
        <w:rPr>
          <w:rFonts w:eastAsia="AdvTimes-b;方正舒体"/>
        </w:rPr>
        <w:t>'</w:t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jc w:val="both"/>
        <w:rPr>
          <w:b/>
          <w:b/>
          <w:lang w:val="fr-FR" w:eastAsia="zh-CN"/>
        </w:rPr>
      </w:pPr>
      <w:r>
        <w:rPr>
          <w:b/>
          <w:lang w:val="fr-FR" w:eastAsia="zh-CN"/>
        </w:rPr>
        <w:t>All novel ncRNA sequences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0</w:t>
      </w:r>
      <w:r>
        <w:rPr>
          <w:lang w:val="fr-FR" w:eastAsia="zh-CN"/>
        </w:rPr>
        <w:t>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TCCACAGGCCAGCCACTGTGCAGAGTGGTGTGTGGTTTTAAAGTTGCCCATGCTGTCTGTATTAGTTTTCGATTTGCTTTCATAACAAAATACTACAACCTTAGTGGGTTAAACAACGCAAA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0</w:t>
      </w:r>
      <w:r>
        <w:rPr>
          <w:lang w:val="fr-FR" w:eastAsia="zh-CN"/>
        </w:rPr>
        <w:t>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AAGAGAAGGTGCTTCTCCTAGGGCCCGAGTCTAGGTGTCATGGTGGTGGCT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03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GAAATGATGAGGGTCAACATTCTTCATACCAAAGTGAAGACATGAGATCCAACTCTGAG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0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AAACAGCCTATTGTGTCAGAGAGGTGCAATAGTATGGCTGGGTCAAATTGG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0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AACAGTCGCAGGTCCGGTAGTGTACTGAGCATCTCACATACCTTACTTCATTTAGTCCTCGCGACGACTCTCTTGGTGAGGAAGGAAGAATGCAATGTGAGGGCCTTAAAGAGATATTTTCCATG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0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ATGCTTCCACAGATACCCTGCTGTGTTGGTCAGGTGGTGTTTTAGGGAGCACTTTCAGTATGTCTCAGGTC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0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GTAAACTGTTCCACTTATGCCCTAGGGCTCTCAGAACTTTATGGTCACTCTGCATTCAATACTGTTTCACTGTCAAAGTATAAT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0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CAACTGCAGCCTCCATGAAACTCTGGCTCTGAGAAATCCTGGGAGAGACTGAGTGAGCATGAGGCAGAAATGTGAG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0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CTGAACTGCTAGAAAGTCTGTTTCAGGCATCTATGAAATTTTACATAAATATCATTTGTAAGAGGTGACATCTAGATGACA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TTAGTTAGTTGATCCCTTGAGTGGTCTACCTTAGCCATACCAAAGCTGGAATCTGTCATTAACTTGTCCCTGGTCATAATTATGAAGGTTAT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GCTCTTGGGATTGAGGAGCGCCAGTATCACCTCCAATCAGAGGTGTAGCCCATCAGAGAGTTCGGGCTGCTTTAGCGCACCTCACCCCTAGA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AAGCGTCCAAGCCTCTCTGGGCCATGAAGCCATGCACAGAGCAGAGACCCGTGCATCCTCATGGCCACCCAAGACTGTGGG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3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AAATTTCCTTTTTCCACGAGAAACATCCCTGCAGTGGGTTGTTCCTATCGACAGGAGGTTACAC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TGTCATCCTTGCGCAAGGGTCATGCGAGTCTTTTGCATATCATTCTAATATTTTCAGTGAGCACTTACC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ATCCAAACTGTATCAGCTGCGTTCCAGCCACCTGGGTGGCAGGTCTCCTGGCTCCATGCTGCAGCTGCCCCTGTTCTGGTTCAGACCTGGC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AGAGAAGTATGATTAGTCATGTTCTCTGATGTGATTTAGTAATTGTCATTTGTCTATTATTAGGTGAAATTTTCTAGCTGAATTTTTCCAAAGATGAATAAAC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CATACTATAAACTATTGAAAATCAAGTGCTAAACTGATACTTTACTTTTAAAGTTGTTTATTGAATTATCTTTTAACTCTTATGATTAGGTATTGTTTTTTCGTCTTGGATTTTTCCTTTTGTGCTGTTGG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TTCATTCTTTCTCTCTTTTGCCTGGATCGAGATTGTTAAGTCCCTCTCAGTGAAGGGTAAGATTATGAGATCTGAGGG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1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AAGAAATGTGCTATTACTGTCTTCTTCCTAAAGACAGGGAAGCTCAAATTATAGAGTTTAAGAACTTAAGTCAGAA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TTGTCTGGAGATTCTGATCAAGTTGACACAGACTAAAAGTCTTTTCCAAGGTCATCCTAGAG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GGGTCTGCAGGGGAGGAGAGCAGAGCTAGGAACGAGCTTCCTTTGCTGTTGGCTTCATCTCCAACCACA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TTGTTGCTTCCTTCTCTGGGCAGCAGCTCTGTAAGAAGGAATGTCAGCTTTTACATAACGTTCCTTTCCG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3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CACTCAACTGTGAGGAAGACACCAGCTGGGGGTCAGCTAGGCCCATCTCTTCTCTGAGAACTGACCCCCTCACAGGGATTGCC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ACAATTTCCAGCACTGCCTGAAGTCTGGTCCCGGAAGTTGTCAAAAAACGACTCAGACTAACTAGATTTATGCAGAAGG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TCAGGGTGGAGCAGCCACAGCCTATGTATGAAAAGGGGTTATGTGGGCTTCACTCACCAGCCTAGGGTTGGCTTTAAGGAGTTCTGAGGGGGACAG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CCTGCTCTCATGGAAAAAGACAACCACCCAGTGTCCTGGTCTTAGCCCTCAGAGGTCGGTGGGGCAGACTATTTCTAGTGCTCGTCAGC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CCGTGGTCTGTTAGGAACTGGGCGGGGGCACAGCAGGAGGTGAGCAGTGAGTATTAGGGCCTGAGTTCTGCCTCCTCTTAGATCCGTGGAGGCGTTAGA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TAGAGCACATGTTATGGTTATCAAAGTGGTTTACTGTAAGGCTGAGGGCTATGCAT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2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TGATGGCTGTTCCTCTCACTGCTTGAAGCCTTAGGCAGTGGGATTTTGATCCATCATATATCAAAAATGGCTTATCTTCACTCAGGGCACCATGAGGATGGGCTGGCTGTCCGTTAGTGCCTTCTGATTTTTGCGGAGTCAAACAA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AGCCCTGATGGTAAACGGCAGCTTTTTCTGTAACAGGAAGAAGGGCACTTACTGACGGGAGACCCACCATCACAGG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ACATGTTACTGAGTGGCCTCTTCTCCACCACTCAATAACAAGAGCAAGTATTTTGGAAGGATTAAAAGTGCGGAGGACTCAGTCTCTGCTGCAGGTT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CCGACTCCTGCGGACTCGGCTGCAGGCGGGCTCCATGAGGGCGGGCAGCAGGGCTCAGACGATCCGGCTCGGTTTGGTCAGCAGACCCC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3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AGAAGGAAGTCACTGTTTGATGTAAACTAAAAATGAAGTCTAAGCTCCCTACTAGCTGAAAATGGACCCC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TCTCACCCTACTGCCCTTTTCTTTCACCTCCTGCTCAGTCTGACTGCCCTCCATTACTAAGCTGCATTCT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GTCTTTCCTTCTACGAAAAACCTTTCTCAGTCAGAACCTATAACGCGCTGTGTATCCGTTTTACGCCTCAACGAAGTATCC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GCGCTGGCCAGGTTAGAAAACACTTCGATTAAATCTGTCTCACCAGCATAGAATTAAGCATCTGATAAGAAATAGGG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CCGGTTGATCTTTATGAAGGAAGACAGTTCCTCCCGGGCTTTTGAGTGAATCACCCAAATTTCCGGTCCACTGGTG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ACTGCAACACTGCAGTAAAGAAAGAGTTAAATTGACATGAGGGCAGTCACATAGGAGAAGGGGTTATTACTCAAATCAG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3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ACTCTTTTCTACTTCTATTCCATTCTCTTCACAGCAACTAGAGTGGTTATAATGATTGCTACCTTGCTTG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TCTGACAAATGAACAAGTCATTCTATTTACTGGTTTCTTTGATCTATTTATAAAAATGA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TCGCGCTCTTTGTGTCTCCGGTGCGCAGAGGGCGTGTGTGCGAGCTACGGGGTGGGGGAGGGCGGC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CACGGAGTGAAGAAGGGGAAAAGTTACAGAAGACCCGTCAAAGCGCCCAAAGCAATTTGTCCCT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3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ATTTTTAAAGCGTATGATTAATACACTTGCCTATTGCTGCGTGGACTGTG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CTCGGCAGCGGTGGCGGCGGCGGCTGCAGCTCCGGTCGAGCCGCGCGCGCTGCGACCCCGCTCCGCAGCCCGCTAGTCGC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ATCTGGTGAGAGCTTTCTTGCTGGTGGGAATCCTGTACAGAGCCCAGTGGTGGTACAGGAGATCACATGGT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TGGAAATACAGAAATACGTGTCGAGTTGCTACTTATAGACTTTTAAATATTTAAAGAAAAAAATTGCTAAAAGCAGATGAATGCTTCTTCACCTCA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CTGCCTAGAAGGGGGTCTTTCTCAGCATCATGAGCTGGCTTCATATCCTTCATGGGAAGGGGCCATCCAAGC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CCAACACAGAGTGAATTCAAATTTGCTTTTGGAACAGCCTTTATCTCCAATTAAGTGCAAGTATATTTACACTATGTGATATTAAAGGACTTCTCCAATGACTGGGAGGTACTG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4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AACCTCAGTGAGTGGAGGGCAAAGTAGAAGGGCACTCTTAGGCGCCGGCCAGGCTGCCCAAGCCCTTGCTGTCTGCTC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CCAGCTGTAGGCAGCTGCCTAGGTTGTCTTGTACCTAGGCAAGTGTTACACTGCTGGGAGAACAGCAGCCAATAGCTGGTTGGCATTCTGGCCCTGGTTCATGCCAACTCTTGT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AGTAAATAGAAATTTAAAAGTTTTCACTATACCAATTTGAATATCTTTCTAAATTTTATCTGCTACAAAGTGCCTATTTTTAT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ACTCAAGGGCCAAAGAACTAGTAAATCCTAAGAGAGAATTAGGATTAGCAAACTAGAAGAA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3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TATGCCCTTCTGATCCCAAGTATGGCAGAAGGATATAAAGGTCACCAAGAATAATTTGGAGGTTGCCAAGGACTTATTTAAAAGTGTTTTCAAGTCCGACCGAGAACTCTGA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ATTAAAGTAATCTCTTTGGAAGAAATATTTCAGATCTGTATGAAATACCAAATAAAATAGATTATCTTAAAAGTGAACAGTAATATTAAA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ACTTGGGACAGGGCTGTCTCTTCAGTCCTTACCACACCGTGGACGAGATCAACCTTAAGACAGCACCCTGGGC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GATGATGGACCCGGAGCACATAAATAGTATGGCTTTGAAGAAGGCGTGGGTACAGATGTGCAGGAATGCTAGGTGTGGTTGGTTG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TAATTTCTAAGAAACTCCAACTTGTATTTCTTAAACACCATTTAGGGGACACATAGACCAAAATAA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ACTGCTGACCTTGAGGAAAAGCAGATAATTCTATCAAGAAAGCCTCCCTCCAGGAGTAGGCTTTTATTGCTTTATTATATATCTTAAACTGTAAGATCCTGTTTCTTCACCTGTGGAAATAAGGT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5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ACTAAGGCAAGAAGTGCAAAAGTTTATGTGGTTAGGCTATATAGTCTGATAAACTGTTATCAAAATGAAT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ACAGCTATATTCTATAAGCTGCTACCAAAGAGAGAAACATCATCCTCTCTAGACTGCCGTGGAGT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GTAACCTCATTTTACCTTGATTAGTGACTCAACTCATGTTCTTGTTGTAGG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TTTTGCCTTCCTTTGGTAAAGTTCTGTGATTCCATGATCTTCTGATGTGGGAAGAAAATCTTGAAATAGGATGGCACTTAGCAGGCAAACATGCACGCTGCGGAGAGGTGCCCGCCTCTTTGAGGTTGGAATATCTGCACCCCTGTGATAGAGCCTGTGCTCTTTATCTGCTCC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3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TTCTGTCCAAAAATAGAAGAAATTGTTTCATGTGGTCACAAGCTGCTTGTCACTAGAAGTATTTAAA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CTTTTTAATACTGCTACAGTATAAATCTTTTTTCTCCCCCTCCCCCACCATGCCTTTTAGAAAATGTTTTCAACAGATTTTCTTAGCTCTGAA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CCTAGGAGCCCCGGGATGCTGGCGCCCAGGGCCTACTCCCCTCACGCCACACCCTGCCAA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ACCTGTGTAACTACAATTGAGTCCCTGAGCTACCCTCAGTTGTTTGTAGTACTAACTACTGTTCATGGACCTGCTAGCAAGTCAGTTTCCATGTTCCATATTGTGCTA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ACCAACTGCAAGTCTCTGTGGTGGAGCTCTCTCTGATTTTCTCTGCTATGTGTTGAATACCTGTACAAACTAGAAAAGAAACTGGTTTTTATTGCTG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TGATCAGTGGACCTTAATCATCTTGGTGCATTATAGCTTTATTTGCAAGGAAACAGGTTTTAA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6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AGAGCGGCGAGCCGCGAGCCAGGCAGTCCGGGGCATCCAGACTGCAGGCCGCGCCCAGGCCGCGCCCAGGCTGCGCCGCCCGCCTGCCTC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CACAGCAACTGTGGAACAGTTTTGTGATTTATTCAGAAAACTGGCTCCAAGATCGCTGTGGACAAGACCCAACTTGGCTGGGAGATTGTAATCCCTCAGTAGAGCCACGTGGACAGTGAAGCTGGCCGAAGTTTACTCTGAGAAAGGATCAGAGACTGAAATTGCTCTGATTTTCCTAAACCCAGCTTCTGTAGTCAGGAAGAGGTAACTGTCATATTTAAAGGCAAGTACTTTC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GACTCTCTGCTAAAATTGTAGAAAGGGGCTCATGGGATGGTGCCCTGGAGAGACAAGAGCCTTTCTGGAATGGGCTCTGGTTCTAGTTC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TGTTGACCCCTGGCTACCTCACTCCCATTGCCTCTCTCTCGTGCTCCACGTTCCAAGAATTTTAACCAGCCAACAAGCCAGGAAAGCACCTAATA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3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AACCCCTCCTAGGAAATATCCCTTCCCATAGCACTTCAGAGTCTTTGCGGCAACTCTGCTGCAATGTCCCCA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4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GAACAAGGAGGTCTGGGGCAGCTGCTGCGGCAGTGATAGACTCGTGTGCCAT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5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TAATGTTTTAAGAAAGTTTATGAATTTGCATTGGGTCACAATCAAAGCCATCTTGGGCTGCATGCAGGCTGTGGGTTGGACAAGCTTGATATAGAGCATGAACTGGCAAACTACAGCCCCTGGACCAAATCTGTCCTGCAGCCCATAAATAAGGTCTATGGAATACAGCCATGTTCGTTCATTTACGTATTATCGATGACTGCTTTTGTACTATAAATAG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6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CTGAAGGAATCCTCAGGATGATGGGGTGTCCTGTTAGTGCAGCAGCTGCCTCTGTGGCAGAGGGGTCCC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7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AGGGGCGGGGACCCCCTCCTATGGTGCCTGCTCTCCTCCCTACCCCCACCCGGCCCTGAGCAGTGCCCACGTGGCTCTCCAGGAGCATTTCCCAGCTTTTTTTTTTTTTTTTTAACTTTTATTAGCTCAGACTCCTGGCTGCTGCAGCCATATGGAGCTCTGCCGACGGCTGCTGCTCAAAGAGATGTGGCATTTTGTTGTTTCTAACTTTATCTTAACCAGGAGAGACACAGGAGCACAGCTGAGAGTGGGG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8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TTGGTGACATTATATTGTATAATGGTTCCTGGTTAATGGCTTATTTGAGCTATATCTAGAGCAATTTAGCACTGATACTGTATAGGAAAATGAGAGAACGGGATTAAATTCGTGGATGTTTTGCACGGAAGTTTTTAATAGGATAATTTATTTGAGCAAACATCCAGTCTATTTAATGAATCTGGAATGCTGTGGAGCTCAGAA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79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CCATTTATTACTTTTAATTCTAATTACAAATAATGCATGCTCACTGAGAGGGTTTGAAAGTTTATTTTAAAAAGCCCAAGTCATGGTGGTATGAATGTTTTTGCTCTCTCTTGAGTGCTTAGATTTTCAATCCCTCTTGGAGCATATGAATTATTTGCATACATGGAGAGATATATATATATATCTGTGTATATATATATATATATATATATATATTTGTGTATATATATATATCTATATCTGT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80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GAGCCCAAGATTGACCAGAAGAAGGGCTACTTCTCTAGCACCTCAGGATCCTGTCTCCAGCAGCACAGAACACCCTACTGAATACCCTGAATACTCCATGCTGTTTCATGCCTCTGTGCCTTTGACCACCTTCTTCTTTTGTCTGGAATACCACCCTGGCCACCTGATGAATGCATCCTTCAAGACCTATCACAAGCGAGTCCTCCTCTATGATGCTTGCTTGAATCCCCTCCCTCCCTGATTGCAGCTGATG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/>
        </w:rPr>
        <w:t>&gt;nc0</w:t>
      </w:r>
      <w:r>
        <w:rPr>
          <w:lang w:val="fr-FR" w:eastAsia="zh-CN"/>
        </w:rPr>
        <w:t>81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TGAATGAGTGAGGGAGAAATAATTCATTCATTTCATAACTTGTTGGTATTATCTGAGACAAGTGGACACTGAATGG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&gt;nc0</w:t>
      </w:r>
      <w:r>
        <w:rPr>
          <w:lang w:val="fr-FR" w:eastAsia="zh-CN"/>
        </w:rPr>
        <w:t>82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  <w:t>GACGTCGTTCGCCCCTGCTAAGTCCTTGGCGTTCGGTTCATCATCATCTCTCCCAGAAGAGTCTCCTGAGAAAAGTGGCAACCCTTCTTGTATCTAAAGTTTTTCTTAGACACCCAGAAGATTACTAATTAGGAGAAACTTAGCTTTGCAGAAATACCTGGCCTTTCCTTAGCTCTTGCTGCTTGCAATTTAAATTTGCCCTCAAAGCAGGGAGCTCCTAGATGTTCGAGTTCTTTTTTCAACCATGCCACAGCT</w:t>
      </w:r>
    </w:p>
    <w:p>
      <w:pPr>
        <w:pStyle w:val="Normal"/>
        <w:spacing w:lineRule="auto" w:line="480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480"/>
        <w:rPr>
          <w:b/>
          <w:b/>
          <w:lang w:val="fr-FR" w:eastAsia="zh-CN"/>
        </w:rPr>
      </w:pPr>
      <w:r>
        <w:rPr>
          <w:b/>
          <w:lang w:val="fr-FR" w:eastAsia="zh-CN"/>
        </w:rPr>
      </w:r>
    </w:p>
    <w:p>
      <w:pPr>
        <w:pStyle w:val="Normal"/>
        <w:spacing w:lineRule="auto" w:line="480"/>
        <w:rPr>
          <w:b/>
          <w:b/>
          <w:lang w:val="fr-FR"/>
        </w:rPr>
      </w:pPr>
      <w:r>
        <w:rPr>
          <w:b/>
          <w:lang w:val="fr-FR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Palatino Linotype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4"/>
        <w:szCs w:val="24"/>
      </w:rPr>
      <w:fldChar w:fldCharType="begin"/>
    </w:r>
    <w:r>
      <w:rPr>
        <w:rStyle w:val="PageNumber"/>
        <w:sz w:val="24"/>
        <w:szCs w:val="24"/>
      </w:rPr>
      <w:instrText xml:space="preserve"> PAGE </w:instrText>
    </w:r>
    <w:r>
      <w:rPr>
        <w:rStyle w:val="PageNumber"/>
        <w:sz w:val="24"/>
        <w:szCs w:val="24"/>
      </w:rPr>
      <w:fldChar w:fldCharType="separate"/>
    </w:r>
    <w:r>
      <w:rPr>
        <w:rStyle w:val="PageNumber"/>
        <w:sz w:val="24"/>
        <w:szCs w:val="24"/>
      </w:rPr>
      <w:t>14</w:t>
    </w:r>
    <w:r>
      <w:rPr>
        <w:rStyle w:val="PageNumber"/>
        <w:sz w:val="24"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宋体;SimSun" w:cs="Arial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宋体;SimSun"/>
      <w:b/>
      <w:bCs/>
      <w:sz w:val="28"/>
      <w:szCs w:val="28"/>
      <w:lang w:eastAsia="zh-CN"/>
    </w:rPr>
  </w:style>
  <w:style w:type="character" w:styleId="Style12">
    <w:name w:val="默认段落字体"/>
    <w:qFormat/>
    <w:rPr/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PageNumber">
    <w:name w:val="Page Number"/>
    <w:basedOn w:val="Style12"/>
    <w:rPr/>
  </w:style>
  <w:style w:type="character" w:styleId="StrongEmphasis">
    <w:name w:val="Strong"/>
    <w:basedOn w:val="Style1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200"/>
      <w:ind w:left="360" w:hanging="360"/>
    </w:pPr>
    <w:rPr>
      <w:rFonts w:ascii="Cambria;Palatino Linotype" w:hAnsi="Cambria;Palatino Linotype" w:cs="Cambria;Palatino Linotyp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rFonts w:eastAsia="宋体;SimSun"/>
      <w:sz w:val="20"/>
      <w:szCs w:val="20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5:04:00Z</dcterms:created>
  <dc:creator>yandsh</dc:creator>
  <dc:description/>
  <cp:keywords/>
  <dc:language>en-US</dc:language>
  <cp:lastModifiedBy>yandsh</cp:lastModifiedBy>
  <cp:lastPrinted>2008-07-19T13:09:00Z</cp:lastPrinted>
  <dcterms:modified xsi:type="dcterms:W3CDTF">2011-06-23T13:05:00Z</dcterms:modified>
  <cp:revision>5</cp:revision>
  <dc:subject/>
  <dc:title> </dc:title>
</cp:coreProperties>
</file>